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4DA" w:rsidRDefault="004D54DA" w:rsidP="004D54DA">
      <w:pPr>
        <w:pStyle w:val="English"/>
        <w:spacing w:after="120" w:line="276" w:lineRule="auto"/>
        <w:outlineLvl w:val="0"/>
        <w:rPr>
          <w:b/>
        </w:rPr>
      </w:pPr>
      <w:r>
        <w:rPr>
          <w:b/>
        </w:rPr>
        <w:t>Supplementa</w:t>
      </w:r>
      <w:r w:rsidR="007C2316">
        <w:rPr>
          <w:b/>
          <w:lang w:val="en-US"/>
        </w:rPr>
        <w:t>ry</w:t>
      </w:r>
      <w:bookmarkStart w:id="0" w:name="_GoBack"/>
      <w:bookmarkEnd w:id="0"/>
      <w:r>
        <w:rPr>
          <w:b/>
        </w:rPr>
        <w:t xml:space="preserve"> T</w:t>
      </w:r>
      <w:r w:rsidRPr="001326B9">
        <w:rPr>
          <w:b/>
        </w:rPr>
        <w:t>able</w:t>
      </w:r>
      <w:r>
        <w:rPr>
          <w:b/>
          <w:caps/>
        </w:rPr>
        <w:t xml:space="preserve"> 1: (A) </w:t>
      </w:r>
      <w:r>
        <w:rPr>
          <w:b/>
        </w:rPr>
        <w:t>Primary and (B) secondary antibodies used for RPPA and Western Blot analysis</w:t>
      </w:r>
    </w:p>
    <w:tbl>
      <w:tblPr>
        <w:tblW w:w="9645" w:type="dxa"/>
        <w:tblInd w:w="108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2978"/>
        <w:gridCol w:w="1417"/>
        <w:gridCol w:w="1276"/>
        <w:gridCol w:w="1276"/>
        <w:gridCol w:w="1559"/>
        <w:gridCol w:w="1139"/>
      </w:tblGrid>
      <w:tr w:rsidR="004D54DA" w:rsidRPr="00602887" w:rsidTr="00C06500">
        <w:tc>
          <w:tcPr>
            <w:tcW w:w="2978" w:type="dxa"/>
            <w:tcBorders>
              <w:bottom w:val="single" w:sz="12" w:space="0" w:color="auto"/>
            </w:tcBorders>
            <w:shd w:val="clear" w:color="auto" w:fill="auto"/>
          </w:tcPr>
          <w:p w:rsidR="004D54DA" w:rsidRPr="00602887" w:rsidRDefault="004D54DA" w:rsidP="00C06500">
            <w:pPr>
              <w:pStyle w:val="BodyText"/>
              <w:spacing w:before="20" w:after="20" w:line="276" w:lineRule="auto"/>
              <w:rPr>
                <w:rFonts w:cs="Arial"/>
                <w:sz w:val="18"/>
                <w:szCs w:val="18"/>
              </w:rPr>
            </w:pPr>
            <w:r w:rsidRPr="00602887">
              <w:rPr>
                <w:rFonts w:cs="Arial"/>
                <w:b/>
                <w:bCs/>
                <w:sz w:val="18"/>
                <w:szCs w:val="18"/>
              </w:rPr>
              <w:t>Target protei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4D54DA" w:rsidRPr="00602887" w:rsidRDefault="004D54DA" w:rsidP="00C06500">
            <w:pPr>
              <w:pStyle w:val="BodyText"/>
              <w:spacing w:before="20" w:after="20" w:line="276" w:lineRule="auto"/>
              <w:rPr>
                <w:rFonts w:cs="Arial"/>
                <w:b/>
                <w:sz w:val="18"/>
                <w:szCs w:val="18"/>
              </w:rPr>
            </w:pPr>
            <w:r w:rsidRPr="00602887">
              <w:rPr>
                <w:rFonts w:cs="Arial"/>
                <w:b/>
                <w:sz w:val="18"/>
                <w:szCs w:val="18"/>
              </w:rPr>
              <w:t>Molecular weight [kDa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4D54DA" w:rsidRPr="00602887" w:rsidRDefault="004D54DA" w:rsidP="00C06500">
            <w:pPr>
              <w:pStyle w:val="BodyText"/>
              <w:spacing w:before="20" w:after="20" w:line="276" w:lineRule="auto"/>
              <w:rPr>
                <w:rFonts w:cs="Arial"/>
                <w:sz w:val="18"/>
                <w:szCs w:val="18"/>
              </w:rPr>
            </w:pPr>
            <w:r w:rsidRPr="00602887">
              <w:rPr>
                <w:rFonts w:cs="Arial"/>
                <w:b/>
                <w:bCs/>
                <w:sz w:val="18"/>
                <w:szCs w:val="18"/>
              </w:rPr>
              <w:t>Reference numb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4D54DA" w:rsidRPr="00602887" w:rsidRDefault="004D54DA" w:rsidP="00C06500">
            <w:pPr>
              <w:pStyle w:val="BodyText"/>
              <w:spacing w:before="20" w:after="20" w:line="276" w:lineRule="auto"/>
              <w:rPr>
                <w:rFonts w:cs="Arial"/>
                <w:b/>
                <w:sz w:val="18"/>
                <w:szCs w:val="18"/>
              </w:rPr>
            </w:pPr>
            <w:r w:rsidRPr="00602887">
              <w:rPr>
                <w:rFonts w:cs="Arial"/>
                <w:b/>
                <w:sz w:val="18"/>
                <w:szCs w:val="18"/>
              </w:rPr>
              <w:t>Compan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D54DA" w:rsidRPr="00602887" w:rsidRDefault="004D54DA" w:rsidP="00C06500">
            <w:pPr>
              <w:pStyle w:val="BodyText"/>
              <w:spacing w:before="20" w:after="20" w:line="276" w:lineRule="auto"/>
              <w:rPr>
                <w:rFonts w:cs="Arial"/>
                <w:b/>
                <w:sz w:val="18"/>
                <w:szCs w:val="18"/>
              </w:rPr>
            </w:pPr>
            <w:r w:rsidRPr="00602887">
              <w:rPr>
                <w:rFonts w:cs="Arial"/>
                <w:b/>
                <w:sz w:val="18"/>
                <w:szCs w:val="18"/>
              </w:rPr>
              <w:t>Dilution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shd w:val="clear" w:color="auto" w:fill="auto"/>
          </w:tcPr>
          <w:p w:rsidR="004D54DA" w:rsidRPr="00602887" w:rsidRDefault="004D54DA" w:rsidP="00C06500">
            <w:pPr>
              <w:pStyle w:val="BodyText"/>
              <w:spacing w:before="20" w:after="20" w:line="276" w:lineRule="auto"/>
              <w:rPr>
                <w:rFonts w:cs="Arial"/>
                <w:b/>
                <w:sz w:val="18"/>
                <w:szCs w:val="18"/>
              </w:rPr>
            </w:pPr>
            <w:r w:rsidRPr="00602887">
              <w:rPr>
                <w:rFonts w:cs="Arial"/>
                <w:b/>
                <w:sz w:val="18"/>
                <w:szCs w:val="18"/>
              </w:rPr>
              <w:t>dissolved in 5%</w:t>
            </w:r>
          </w:p>
        </w:tc>
      </w:tr>
      <w:tr w:rsidR="004D54DA" w:rsidRPr="00602887" w:rsidTr="00C06500">
        <w:tc>
          <w:tcPr>
            <w:tcW w:w="297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ind w:firstLine="7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54DA" w:rsidRPr="00602887" w:rsidTr="00C06500">
        <w:tc>
          <w:tcPr>
            <w:tcW w:w="4395" w:type="dxa"/>
            <w:gridSpan w:val="2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b/>
                <w:sz w:val="18"/>
                <w:szCs w:val="18"/>
              </w:rPr>
              <w:t>Growth factors and receptors</w:t>
            </w:r>
          </w:p>
        </w:tc>
        <w:tc>
          <w:tcPr>
            <w:tcW w:w="1276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54DA" w:rsidRPr="00602887" w:rsidTr="00C06500">
        <w:tc>
          <w:tcPr>
            <w:tcW w:w="2978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1417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276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2232</w:t>
            </w:r>
          </w:p>
        </w:tc>
        <w:tc>
          <w:tcPr>
            <w:tcW w:w="1276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  <w:tc>
          <w:tcPr>
            <w:tcW w:w="1139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EGFR (Tyr108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70-1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ZMD.5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EGFR (Tyr114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44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HER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napToGrid w:val="0"/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AO4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napToGrid w:val="0"/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Dak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napToGrid w:val="0"/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napToGrid w:val="0"/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TBST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HER2 (D8F12; extracellular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42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HER2 (Tyr124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40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ioWorl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HER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Ab406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Abcam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HER3 (Tyr128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47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2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rPr>
          <w:trHeight w:val="301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54DA" w:rsidRPr="00602887" w:rsidTr="00C06500">
        <w:trPr>
          <w:trHeight w:val="346"/>
        </w:trPr>
        <w:tc>
          <w:tcPr>
            <w:tcW w:w="9645" w:type="dxa"/>
            <w:gridSpan w:val="6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b/>
                <w:sz w:val="18"/>
                <w:szCs w:val="18"/>
              </w:rPr>
              <w:t>AKT pathway molecules</w:t>
            </w:r>
          </w:p>
        </w:tc>
      </w:tr>
      <w:tr w:rsidR="004D54DA" w:rsidRPr="00602887" w:rsidTr="00C06500">
        <w:tc>
          <w:tcPr>
            <w:tcW w:w="297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AKT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9272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KT</w:t>
            </w:r>
            <w:r w:rsidRPr="00602887">
              <w:rPr>
                <w:rFonts w:ascii="Arial" w:hAnsi="Arial" w:cs="Arial"/>
                <w:sz w:val="18"/>
                <w:szCs w:val="18"/>
              </w:rPr>
              <w:t xml:space="preserve"> (Ser47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40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FA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32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3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GSK-3β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93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GSK-3β (Ser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93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TO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45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I3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42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602887">
              <w:rPr>
                <w:rFonts w:ascii="Arial" w:hAnsi="Arial" w:cs="Arial"/>
                <w:sz w:val="18"/>
                <w:szCs w:val="18"/>
                <w:lang w:val="sv-SE"/>
              </w:rPr>
              <w:t>pPI3K (p85 Tyr458, p55 Tyr19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60, 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42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RAS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26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PRAS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29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TE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95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PTE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95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4EBP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5-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96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4EBP1 (Tyr37/4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5-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28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 xml:space="preserve">MP 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S6R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22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S6RP (Ser235/23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48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 xml:space="preserve">MP 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54DA" w:rsidRPr="00602887" w:rsidTr="00C06500">
        <w:trPr>
          <w:trHeight w:val="192"/>
        </w:trPr>
        <w:tc>
          <w:tcPr>
            <w:tcW w:w="9645" w:type="dxa"/>
            <w:gridSpan w:val="6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b/>
                <w:sz w:val="18"/>
                <w:szCs w:val="18"/>
              </w:rPr>
              <w:t>MAPK pathway molecules</w:t>
            </w:r>
          </w:p>
        </w:tc>
      </w:tr>
      <w:tr w:rsidR="004D54DA" w:rsidRPr="00602887" w:rsidTr="00C06500">
        <w:tc>
          <w:tcPr>
            <w:tcW w:w="297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JNK/SAPK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46, 54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9252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  <w:tc>
          <w:tcPr>
            <w:tcW w:w="113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38 MAP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92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p38 MAPK (Thr180/Tyr18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46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ERK  (p44/42 MAPK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42, 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91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ERK (Thr202/Tyr20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42, 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91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-Ra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94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B-Raf (Ser44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26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 xml:space="preserve">MP 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AK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26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D54DA" w:rsidRDefault="004D54DA" w:rsidP="004D54DA">
      <w:r>
        <w:br w:type="page"/>
      </w:r>
    </w:p>
    <w:tbl>
      <w:tblPr>
        <w:tblW w:w="9645" w:type="dxa"/>
        <w:tblInd w:w="108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2978"/>
        <w:gridCol w:w="1417"/>
        <w:gridCol w:w="1276"/>
        <w:gridCol w:w="1276"/>
        <w:gridCol w:w="1559"/>
        <w:gridCol w:w="1139"/>
      </w:tblGrid>
      <w:tr w:rsidR="004D54DA" w:rsidRPr="00602887" w:rsidTr="00C06500">
        <w:tc>
          <w:tcPr>
            <w:tcW w:w="4395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2887">
              <w:rPr>
                <w:rFonts w:ascii="Arial" w:hAnsi="Arial" w:cs="Arial"/>
                <w:b/>
                <w:sz w:val="18"/>
                <w:szCs w:val="18"/>
              </w:rPr>
              <w:lastRenderedPageBreak/>
              <w:t>Angiogenesis associated molecules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54DA" w:rsidRPr="00602887" w:rsidTr="00C06500">
        <w:tc>
          <w:tcPr>
            <w:tcW w:w="297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HIF-1α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610959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VH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27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DGF B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8, 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ab97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DGFRβ (28E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31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PDGFRβ (Tyr75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45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VEG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24; 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ab461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VEGFR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210, 2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55B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500 (RPPA)</w:t>
            </w:r>
          </w:p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 (WB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pVEGFR2 (Tyr117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24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SA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54DA" w:rsidRPr="00602887" w:rsidTr="00C06500">
        <w:tc>
          <w:tcPr>
            <w:tcW w:w="4395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2887">
              <w:rPr>
                <w:rFonts w:ascii="Arial" w:hAnsi="Arial" w:cs="Arial"/>
                <w:b/>
                <w:sz w:val="18"/>
                <w:szCs w:val="18"/>
              </w:rPr>
              <w:t>Cell adhesion molecule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54DA" w:rsidRPr="00602887" w:rsidTr="00C06500">
        <w:tc>
          <w:tcPr>
            <w:tcW w:w="297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E-Cadherin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610182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113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54DA" w:rsidRPr="00602887" w:rsidTr="00C06500">
        <w:tc>
          <w:tcPr>
            <w:tcW w:w="5671" w:type="dxa"/>
            <w:gridSpan w:val="3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b/>
                <w:sz w:val="18"/>
                <w:szCs w:val="18"/>
              </w:rPr>
              <w:t>Reference Proteins for Western Blot analysis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120" w:after="2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54DA" w:rsidRPr="00602887" w:rsidTr="00C06500">
        <w:tc>
          <w:tcPr>
            <w:tcW w:w="297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β-Actin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A1978   AC-15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10000</w:t>
            </w:r>
          </w:p>
        </w:tc>
        <w:tc>
          <w:tcPr>
            <w:tcW w:w="113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  <w:tr w:rsidR="004D54DA" w:rsidRPr="00602887" w:rsidTr="00C06500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#21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54DA" w:rsidRPr="00602887" w:rsidRDefault="004D54DA" w:rsidP="00C06500">
            <w:pPr>
              <w:spacing w:before="20" w:after="20" w:line="276" w:lineRule="auto"/>
              <w:rPr>
                <w:rFonts w:ascii="Arial" w:hAnsi="Arial" w:cs="Arial"/>
                <w:sz w:val="18"/>
                <w:szCs w:val="18"/>
              </w:rPr>
            </w:pPr>
            <w:r w:rsidRPr="00602887">
              <w:rPr>
                <w:rFonts w:ascii="Arial" w:hAnsi="Arial" w:cs="Arial"/>
                <w:sz w:val="18"/>
                <w:szCs w:val="18"/>
              </w:rPr>
              <w:t>MP</w:t>
            </w:r>
          </w:p>
        </w:tc>
      </w:tr>
    </w:tbl>
    <w:p w:rsidR="004D54DA" w:rsidRDefault="004D54DA" w:rsidP="004D54DA">
      <w:pPr>
        <w:pStyle w:val="English"/>
        <w:spacing w:line="276" w:lineRule="auto"/>
        <w:outlineLvl w:val="0"/>
        <w:rPr>
          <w:sz w:val="20"/>
        </w:rPr>
      </w:pPr>
      <w:r w:rsidRPr="00C85A64">
        <w:rPr>
          <w:sz w:val="20"/>
        </w:rPr>
        <w:t>All primary antibodies were store</w:t>
      </w:r>
      <w:r>
        <w:rPr>
          <w:sz w:val="20"/>
        </w:rPr>
        <w:t>d at -20 °C, except HER2 (Dako)</w:t>
      </w:r>
      <w:r w:rsidRPr="00C85A64">
        <w:rPr>
          <w:sz w:val="20"/>
        </w:rPr>
        <w:t xml:space="preserve"> which was stored at 4 °C, and dissolved in 5 % </w:t>
      </w:r>
      <w:r>
        <w:rPr>
          <w:sz w:val="20"/>
        </w:rPr>
        <w:t>s</w:t>
      </w:r>
      <w:r w:rsidRPr="00C85A64">
        <w:rPr>
          <w:sz w:val="20"/>
        </w:rPr>
        <w:t xml:space="preserve">kim milk powder (MP) or 5 % </w:t>
      </w:r>
      <w:r>
        <w:rPr>
          <w:sz w:val="20"/>
        </w:rPr>
        <w:t>b</w:t>
      </w:r>
      <w:r w:rsidRPr="00C85A64">
        <w:rPr>
          <w:sz w:val="20"/>
        </w:rPr>
        <w:t xml:space="preserve">ovine </w:t>
      </w:r>
      <w:r>
        <w:rPr>
          <w:sz w:val="20"/>
        </w:rPr>
        <w:t>serum a</w:t>
      </w:r>
      <w:r w:rsidRPr="00C85A64">
        <w:rPr>
          <w:sz w:val="20"/>
        </w:rPr>
        <w:t>lbumin (BSA) solution.</w:t>
      </w:r>
    </w:p>
    <w:p w:rsidR="004D54DA" w:rsidRPr="006C3B57" w:rsidRDefault="004D54DA" w:rsidP="004D54DA">
      <w:pPr>
        <w:pStyle w:val="English"/>
        <w:spacing w:line="276" w:lineRule="auto"/>
        <w:outlineLvl w:val="0"/>
        <w:rPr>
          <w:sz w:val="20"/>
          <w:lang w:val="de-DE"/>
        </w:rPr>
      </w:pPr>
      <w:r w:rsidRPr="00C85A64">
        <w:rPr>
          <w:sz w:val="20"/>
        </w:rPr>
        <w:t>Compan</w:t>
      </w:r>
      <w:r>
        <w:rPr>
          <w:sz w:val="20"/>
        </w:rPr>
        <w:t>ies: Abcam (Cambridge, UK), BioW</w:t>
      </w:r>
      <w:r w:rsidRPr="00C85A64">
        <w:rPr>
          <w:sz w:val="20"/>
        </w:rPr>
        <w:t>orld (Mt. Airy, USA), BD: Becton Dickinson (</w:t>
      </w:r>
      <w:r w:rsidRPr="00C85A64">
        <w:rPr>
          <w:iCs/>
          <w:sz w:val="20"/>
        </w:rPr>
        <w:t>Franklin Lakes, USA</w:t>
      </w:r>
      <w:r w:rsidRPr="00C85A64">
        <w:rPr>
          <w:i/>
          <w:iCs/>
          <w:sz w:val="20"/>
        </w:rPr>
        <w:t>),</w:t>
      </w:r>
      <w:r w:rsidRPr="00C85A64">
        <w:rPr>
          <w:sz w:val="20"/>
        </w:rPr>
        <w:t xml:space="preserve"> CST: Cell Signaling Technology Inc. </w:t>
      </w:r>
      <w:r w:rsidRPr="006C3B57">
        <w:rPr>
          <w:sz w:val="20"/>
          <w:lang w:val="de-DE"/>
        </w:rPr>
        <w:t>(Danvers, USA), Dako (Hamburg, Deutschland), Invitrogen (Karlsruhe, Deutschland), Sigma-Aldrich (St.Louis, USA)</w:t>
      </w:r>
    </w:p>
    <w:p w:rsidR="004D54DA" w:rsidRPr="006C3B57" w:rsidRDefault="004D54DA" w:rsidP="004D54DA">
      <w:pPr>
        <w:pStyle w:val="English"/>
        <w:spacing w:line="276" w:lineRule="auto"/>
        <w:outlineLvl w:val="0"/>
        <w:rPr>
          <w:sz w:val="20"/>
          <w:lang w:val="de-DE"/>
        </w:rPr>
      </w:pPr>
    </w:p>
    <w:p w:rsidR="004D54DA" w:rsidRPr="00C85A64" w:rsidRDefault="004D54DA" w:rsidP="004D54DA">
      <w:pPr>
        <w:pStyle w:val="English"/>
        <w:outlineLvl w:val="0"/>
        <w:rPr>
          <w:b/>
          <w:szCs w:val="22"/>
        </w:rPr>
      </w:pPr>
      <w:r w:rsidRPr="00C85A64">
        <w:rPr>
          <w:b/>
          <w:szCs w:val="22"/>
        </w:rPr>
        <w:t>B.</w:t>
      </w:r>
    </w:p>
    <w:tbl>
      <w:tblPr>
        <w:tblW w:w="9645" w:type="dxa"/>
        <w:tblInd w:w="108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2694"/>
        <w:gridCol w:w="1276"/>
        <w:gridCol w:w="1559"/>
        <w:gridCol w:w="1701"/>
        <w:gridCol w:w="1276"/>
        <w:gridCol w:w="1139"/>
      </w:tblGrid>
      <w:tr w:rsidR="004D54DA" w:rsidRPr="00C85A64" w:rsidTr="00C06500"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:rsidR="004D54DA" w:rsidRPr="00C85A64" w:rsidRDefault="004D54DA" w:rsidP="00C06500">
            <w:pPr>
              <w:pStyle w:val="BodyText"/>
              <w:spacing w:before="20" w:after="20" w:line="276" w:lineRule="auto"/>
              <w:rPr>
                <w:rFonts w:cs="Arial"/>
                <w:sz w:val="20"/>
              </w:rPr>
            </w:pPr>
            <w:r w:rsidRPr="00C85A64">
              <w:rPr>
                <w:rFonts w:cs="Arial"/>
                <w:b/>
                <w:bCs/>
                <w:sz w:val="20"/>
              </w:rPr>
              <w:t>Target protei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4D54DA" w:rsidRPr="00C85A64" w:rsidRDefault="004D54DA" w:rsidP="00C06500">
            <w:pPr>
              <w:pStyle w:val="BodyText"/>
              <w:spacing w:before="20" w:after="20" w:line="276" w:lineRule="auto"/>
              <w:rPr>
                <w:rFonts w:cs="Arial"/>
                <w:b/>
                <w:sz w:val="20"/>
              </w:rPr>
            </w:pPr>
            <w:r w:rsidRPr="00C85A64">
              <w:rPr>
                <w:rFonts w:cs="Arial"/>
                <w:b/>
                <w:sz w:val="20"/>
              </w:rPr>
              <w:t>Stored a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4D54DA" w:rsidRPr="00C85A64" w:rsidRDefault="004D54DA" w:rsidP="00C06500">
            <w:pPr>
              <w:pStyle w:val="BodyText"/>
              <w:spacing w:before="20" w:after="20" w:line="276" w:lineRule="auto"/>
              <w:rPr>
                <w:rFonts w:cs="Arial"/>
                <w:sz w:val="20"/>
              </w:rPr>
            </w:pPr>
            <w:r w:rsidRPr="00C85A64">
              <w:rPr>
                <w:rFonts w:cs="Arial"/>
                <w:b/>
                <w:bCs/>
                <w:sz w:val="20"/>
              </w:rPr>
              <w:t>Reference numbe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4D54DA" w:rsidRPr="00C85A64" w:rsidRDefault="004D54DA" w:rsidP="00C06500">
            <w:pPr>
              <w:pStyle w:val="BodyText"/>
              <w:spacing w:before="20" w:after="20" w:line="276" w:lineRule="auto"/>
              <w:rPr>
                <w:rFonts w:cs="Arial"/>
                <w:b/>
                <w:sz w:val="20"/>
              </w:rPr>
            </w:pPr>
            <w:r w:rsidRPr="00C85A64">
              <w:rPr>
                <w:rFonts w:cs="Arial"/>
                <w:b/>
                <w:sz w:val="20"/>
              </w:rPr>
              <w:t>Compan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D54DA" w:rsidRPr="00C85A64" w:rsidRDefault="004D54DA" w:rsidP="00C06500">
            <w:pPr>
              <w:pStyle w:val="BodyText"/>
              <w:spacing w:before="20" w:after="20" w:line="276" w:lineRule="auto"/>
              <w:rPr>
                <w:rFonts w:cs="Arial"/>
                <w:b/>
                <w:sz w:val="20"/>
              </w:rPr>
            </w:pPr>
            <w:r w:rsidRPr="00C85A64">
              <w:rPr>
                <w:rFonts w:cs="Arial"/>
                <w:b/>
                <w:sz w:val="20"/>
              </w:rPr>
              <w:t>Dilution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shd w:val="clear" w:color="auto" w:fill="auto"/>
          </w:tcPr>
          <w:p w:rsidR="004D54DA" w:rsidRPr="00C85A64" w:rsidRDefault="004D54DA" w:rsidP="00C06500">
            <w:pPr>
              <w:pStyle w:val="BodyText"/>
              <w:spacing w:before="20" w:after="20" w:line="276" w:lineRule="auto"/>
              <w:rPr>
                <w:rFonts w:cs="Arial"/>
                <w:b/>
                <w:sz w:val="20"/>
              </w:rPr>
            </w:pPr>
            <w:r w:rsidRPr="00C85A64">
              <w:rPr>
                <w:rFonts w:cs="Arial"/>
                <w:b/>
                <w:sz w:val="20"/>
              </w:rPr>
              <w:t>dissolved in 5%</w:t>
            </w:r>
          </w:p>
        </w:tc>
      </w:tr>
      <w:tr w:rsidR="004D54DA" w:rsidRPr="00C85A64" w:rsidTr="00C06500"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Anti-mouse-HRP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4°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NA931-1ML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MP</w:t>
            </w:r>
          </w:p>
        </w:tc>
      </w:tr>
      <w:tr w:rsidR="004D54DA" w:rsidRPr="00C85A64" w:rsidTr="00C06500">
        <w:tc>
          <w:tcPr>
            <w:tcW w:w="2694" w:type="dxa"/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Anti-rabbit-HR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-20°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#707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4D54DA" w:rsidRPr="00C85A64" w:rsidRDefault="004D54DA" w:rsidP="00C06500">
            <w:pPr>
              <w:spacing w:before="20" w:after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C85A64">
              <w:rPr>
                <w:rFonts w:ascii="Arial" w:hAnsi="Arial" w:cs="Arial"/>
                <w:sz w:val="20"/>
                <w:szCs w:val="20"/>
              </w:rPr>
              <w:t>MP</w:t>
            </w:r>
          </w:p>
        </w:tc>
      </w:tr>
    </w:tbl>
    <w:p w:rsidR="004D54DA" w:rsidRDefault="004D54DA" w:rsidP="004D54DA">
      <w:pPr>
        <w:spacing w:before="120" w:line="276" w:lineRule="auto"/>
        <w:jc w:val="both"/>
        <w:rPr>
          <w:rFonts w:ascii="Arial" w:hAnsi="Arial" w:cs="Arial"/>
          <w:sz w:val="20"/>
          <w:szCs w:val="20"/>
        </w:rPr>
      </w:pPr>
      <w:r w:rsidRPr="00C85A64">
        <w:rPr>
          <w:rFonts w:ascii="Arial" w:hAnsi="Arial" w:cs="Arial"/>
          <w:sz w:val="20"/>
          <w:szCs w:val="20"/>
        </w:rPr>
        <w:t xml:space="preserve">The secondary antibody anti-mouse-HRP was used for detection of the primary antibodies </w:t>
      </w:r>
      <w:r>
        <w:rPr>
          <w:rFonts w:ascii="Arial" w:hAnsi="Arial" w:cs="Arial"/>
          <w:sz w:val="20"/>
          <w:szCs w:val="20"/>
        </w:rPr>
        <w:t xml:space="preserve">against </w:t>
      </w:r>
      <w:r w:rsidRPr="00C85A64">
        <w:rPr>
          <w:rFonts w:ascii="Arial" w:hAnsi="Arial" w:cs="Arial"/>
          <w:sz w:val="20"/>
          <w:szCs w:val="20"/>
        </w:rPr>
        <w:t>mTOR, B-Raf, HIF-1α, β-Actin, and E-Cadherin. The remaining primary antibodies were detected with the secondary antibody anti-rabbit-HRP.</w:t>
      </w:r>
    </w:p>
    <w:p w:rsidR="00EC59ED" w:rsidRDefault="007C2316"/>
    <w:sectPr w:rsidR="00EC5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56C"/>
    <w:rsid w:val="00001897"/>
    <w:rsid w:val="00077E51"/>
    <w:rsid w:val="00090897"/>
    <w:rsid w:val="000C54B8"/>
    <w:rsid w:val="000C75D3"/>
    <w:rsid w:val="00100C96"/>
    <w:rsid w:val="001632BF"/>
    <w:rsid w:val="00170087"/>
    <w:rsid w:val="001B5D1C"/>
    <w:rsid w:val="00216D22"/>
    <w:rsid w:val="0022020C"/>
    <w:rsid w:val="00250AD3"/>
    <w:rsid w:val="00282FC2"/>
    <w:rsid w:val="002B38ED"/>
    <w:rsid w:val="002C333D"/>
    <w:rsid w:val="002C565A"/>
    <w:rsid w:val="0034312C"/>
    <w:rsid w:val="00424207"/>
    <w:rsid w:val="004D54DA"/>
    <w:rsid w:val="004D57C9"/>
    <w:rsid w:val="005011A8"/>
    <w:rsid w:val="00535AF2"/>
    <w:rsid w:val="005436F3"/>
    <w:rsid w:val="00544B6B"/>
    <w:rsid w:val="005C0ABC"/>
    <w:rsid w:val="005C7791"/>
    <w:rsid w:val="005D1AB7"/>
    <w:rsid w:val="005F0EA3"/>
    <w:rsid w:val="00607A71"/>
    <w:rsid w:val="00665ECC"/>
    <w:rsid w:val="00674EA8"/>
    <w:rsid w:val="006D010E"/>
    <w:rsid w:val="006D022D"/>
    <w:rsid w:val="006F5035"/>
    <w:rsid w:val="007118F6"/>
    <w:rsid w:val="0075782A"/>
    <w:rsid w:val="0076318D"/>
    <w:rsid w:val="0077017B"/>
    <w:rsid w:val="007C2316"/>
    <w:rsid w:val="007C237A"/>
    <w:rsid w:val="007C2E6A"/>
    <w:rsid w:val="007C60EE"/>
    <w:rsid w:val="007D50A8"/>
    <w:rsid w:val="00826969"/>
    <w:rsid w:val="00876247"/>
    <w:rsid w:val="0087652B"/>
    <w:rsid w:val="00895694"/>
    <w:rsid w:val="008C6776"/>
    <w:rsid w:val="008D3695"/>
    <w:rsid w:val="00902F7F"/>
    <w:rsid w:val="009037B7"/>
    <w:rsid w:val="00913FF2"/>
    <w:rsid w:val="0097528F"/>
    <w:rsid w:val="009A7E83"/>
    <w:rsid w:val="009C4688"/>
    <w:rsid w:val="009E6776"/>
    <w:rsid w:val="00A164D2"/>
    <w:rsid w:val="00A3556C"/>
    <w:rsid w:val="00A7096B"/>
    <w:rsid w:val="00A927B1"/>
    <w:rsid w:val="00AA3901"/>
    <w:rsid w:val="00B33F37"/>
    <w:rsid w:val="00B5127B"/>
    <w:rsid w:val="00B60360"/>
    <w:rsid w:val="00B92B05"/>
    <w:rsid w:val="00BB41A2"/>
    <w:rsid w:val="00BE13CF"/>
    <w:rsid w:val="00BE66CB"/>
    <w:rsid w:val="00C13BD6"/>
    <w:rsid w:val="00C47032"/>
    <w:rsid w:val="00C50666"/>
    <w:rsid w:val="00C607F2"/>
    <w:rsid w:val="00CC7AFE"/>
    <w:rsid w:val="00D0365F"/>
    <w:rsid w:val="00D574E8"/>
    <w:rsid w:val="00D65FA4"/>
    <w:rsid w:val="00DC68C3"/>
    <w:rsid w:val="00DE0EA9"/>
    <w:rsid w:val="00DF7F1A"/>
    <w:rsid w:val="00E71FBD"/>
    <w:rsid w:val="00E9240C"/>
    <w:rsid w:val="00EA6AF3"/>
    <w:rsid w:val="00EB366B"/>
    <w:rsid w:val="00EC5FFB"/>
    <w:rsid w:val="00EE2B44"/>
    <w:rsid w:val="00EE3399"/>
    <w:rsid w:val="00F6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4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D54DA"/>
    <w:pPr>
      <w:spacing w:before="120" w:line="480" w:lineRule="auto"/>
      <w:jc w:val="both"/>
    </w:pPr>
    <w:rPr>
      <w:rFonts w:ascii="Arial" w:hAnsi="Arial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4D54DA"/>
    <w:rPr>
      <w:rFonts w:ascii="Arial" w:eastAsia="Times New Roman" w:hAnsi="Arial" w:cs="Times New Roman"/>
      <w:szCs w:val="20"/>
    </w:rPr>
  </w:style>
  <w:style w:type="paragraph" w:customStyle="1" w:styleId="English">
    <w:name w:val="English"/>
    <w:basedOn w:val="Normal"/>
    <w:link w:val="EnglishChar"/>
    <w:rsid w:val="004D54DA"/>
    <w:pPr>
      <w:spacing w:before="120" w:line="360" w:lineRule="auto"/>
      <w:jc w:val="both"/>
    </w:pPr>
    <w:rPr>
      <w:rFonts w:ascii="Arial" w:hAnsi="Arial"/>
      <w:sz w:val="22"/>
      <w:szCs w:val="20"/>
      <w:lang w:val="x-none" w:eastAsia="de-DE"/>
    </w:rPr>
  </w:style>
  <w:style w:type="character" w:customStyle="1" w:styleId="EnglishChar">
    <w:name w:val="English Char"/>
    <w:link w:val="English"/>
    <w:rsid w:val="004D54DA"/>
    <w:rPr>
      <w:rFonts w:ascii="Arial" w:eastAsia="Times New Roman" w:hAnsi="Arial" w:cs="Times New Roman"/>
      <w:szCs w:val="20"/>
      <w:lang w:val="x-non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4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D54DA"/>
    <w:pPr>
      <w:spacing w:before="120" w:line="480" w:lineRule="auto"/>
      <w:jc w:val="both"/>
    </w:pPr>
    <w:rPr>
      <w:rFonts w:ascii="Arial" w:hAnsi="Arial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4D54DA"/>
    <w:rPr>
      <w:rFonts w:ascii="Arial" w:eastAsia="Times New Roman" w:hAnsi="Arial" w:cs="Times New Roman"/>
      <w:szCs w:val="20"/>
    </w:rPr>
  </w:style>
  <w:style w:type="paragraph" w:customStyle="1" w:styleId="English">
    <w:name w:val="English"/>
    <w:basedOn w:val="Normal"/>
    <w:link w:val="EnglishChar"/>
    <w:rsid w:val="004D54DA"/>
    <w:pPr>
      <w:spacing w:before="120" w:line="360" w:lineRule="auto"/>
      <w:jc w:val="both"/>
    </w:pPr>
    <w:rPr>
      <w:rFonts w:ascii="Arial" w:hAnsi="Arial"/>
      <w:sz w:val="22"/>
      <w:szCs w:val="20"/>
      <w:lang w:val="x-none" w:eastAsia="de-DE"/>
    </w:rPr>
  </w:style>
  <w:style w:type="character" w:customStyle="1" w:styleId="EnglishChar">
    <w:name w:val="English Char"/>
    <w:link w:val="English"/>
    <w:rsid w:val="004D54DA"/>
    <w:rPr>
      <w:rFonts w:ascii="Arial" w:eastAsia="Times New Roman" w:hAnsi="Arial" w:cs="Times New Roman"/>
      <w:szCs w:val="20"/>
      <w:lang w:val="x-non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welcome</cp:lastModifiedBy>
  <cp:revision>12</cp:revision>
  <dcterms:created xsi:type="dcterms:W3CDTF">2017-05-06T09:11:00Z</dcterms:created>
  <dcterms:modified xsi:type="dcterms:W3CDTF">2017-05-06T09:11:00Z</dcterms:modified>
</cp:coreProperties>
</file>